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_1234011406"/>
      <w:bookmarkStart w:id="1" w:name="_1233987981"/>
      <w:bookmarkStart w:id="2" w:name="_1233987913"/>
      <w:bookmarkEnd w:id="0"/>
      <w:bookmarkEnd w:id="1"/>
      <w:bookmarkEnd w:id="2"/>
      <w:r>
        <w:rPr/>
        <w:object w:dxaOrig="16291" w:dyaOrig="1338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97pt;height:445pt" filled="f" o:ole="">
            <v:imagedata r:id="rId3" o:title=""/>
          </v:shape>
          <o:OLEObject Type="Embed" ProgID="Excel.Sheet.12" ShapeID="ole_rId2" DrawAspect="Content" ObjectID="_965031974" r:id="rId2"/>
        </w:objec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Supplementary Table 3</w:t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0T14:04:00Z</dcterms:created>
  <dc:creator>frm</dc:creator>
  <dc:description/>
  <cp:keywords/>
  <dc:language>en-US</dc:language>
  <cp:lastModifiedBy>frm</cp:lastModifiedBy>
  <cp:lastPrinted>2007-02-26T16:12:00Z</cp:lastPrinted>
  <dcterms:modified xsi:type="dcterms:W3CDTF">2007-02-26T15:12:00Z</dcterms:modified>
  <cp:revision>4</cp:revision>
  <dc:subject/>
  <dc:title> </dc:title>
</cp:coreProperties>
</file>